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9C137" w14:textId="05302CE2" w:rsidR="0072126C" w:rsidRPr="00C3479D" w:rsidRDefault="0072126C" w:rsidP="0072126C">
      <w:pPr>
        <w:pStyle w:val="a3"/>
      </w:pPr>
      <w:r w:rsidRPr="001F083F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5</w:t>
      </w:r>
      <w:r w:rsidRPr="00B20278">
        <w:rPr>
          <w:rFonts w:ascii="Times New Roman" w:hAnsi="Times New Roman" w:cs="Times New Roman"/>
          <w:sz w:val="24"/>
        </w:rPr>
        <w:t xml:space="preserve"> </w:t>
      </w:r>
      <w:r w:rsidRPr="00B20278">
        <w:rPr>
          <w:rFonts w:ascii="Times New Roman" w:eastAsia="等线" w:hAnsi="Times New Roman" w:cs="Times New Roman"/>
          <w:bCs/>
          <w:sz w:val="24"/>
        </w:rPr>
        <w:t>Classification of th</w:t>
      </w:r>
      <w:r>
        <w:rPr>
          <w:rFonts w:ascii="Times New Roman" w:eastAsia="等线" w:hAnsi="Times New Roman" w:cs="Times New Roman"/>
          <w:bCs/>
          <w:sz w:val="24"/>
        </w:rPr>
        <w:t>re</w:t>
      </w:r>
      <w:r w:rsidRPr="00B20278">
        <w:rPr>
          <w:rFonts w:ascii="Times New Roman" w:eastAsia="等线" w:hAnsi="Times New Roman" w:cs="Times New Roman"/>
          <w:bCs/>
          <w:sz w:val="24"/>
        </w:rPr>
        <w:t xml:space="preserve">e </w:t>
      </w:r>
      <w:r w:rsidR="000100F6">
        <w:rPr>
          <w:rFonts w:ascii="Times New Roman" w:eastAsia="等线" w:hAnsi="Times New Roman" w:cs="Times New Roman"/>
          <w:bCs/>
          <w:sz w:val="24"/>
        </w:rPr>
        <w:t>taxa</w:t>
      </w:r>
      <w:r w:rsidRPr="00B20278">
        <w:rPr>
          <w:rFonts w:ascii="Times New Roman" w:eastAsia="等线" w:hAnsi="Times New Roman" w:cs="Times New Roman"/>
          <w:bCs/>
          <w:sz w:val="24"/>
        </w:rPr>
        <w:t xml:space="preserve"> based on the out- and in-degrees</w:t>
      </w:r>
      <w:r w:rsidRPr="00C17996">
        <w:t xml:space="preserve"> </w:t>
      </w:r>
      <w:r w:rsidRPr="00C17996">
        <w:rPr>
          <w:rFonts w:ascii="Times New Roman" w:eastAsia="等线" w:hAnsi="Times New Roman" w:cs="Times New Roman"/>
          <w:bCs/>
          <w:sz w:val="24"/>
        </w:rPr>
        <w:t>of the directed network in acidic soils (pH &lt; 5.1)</w:t>
      </w:r>
      <w:r w:rsidRPr="00B20278">
        <w:rPr>
          <w:rFonts w:ascii="Times New Roman" w:eastAsia="等线" w:hAnsi="Times New Roman" w:cs="Times New Roman"/>
          <w:bCs/>
          <w:sz w:val="24"/>
        </w:rPr>
        <w:t>.</w:t>
      </w:r>
    </w:p>
    <w:tbl>
      <w:tblPr>
        <w:tblW w:w="101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989"/>
        <w:gridCol w:w="300"/>
        <w:gridCol w:w="267"/>
        <w:gridCol w:w="500"/>
        <w:gridCol w:w="776"/>
        <w:gridCol w:w="850"/>
        <w:gridCol w:w="851"/>
        <w:gridCol w:w="1204"/>
        <w:gridCol w:w="1630"/>
        <w:gridCol w:w="1390"/>
      </w:tblGrid>
      <w:tr w:rsidR="003219D0" w:rsidRPr="0072126C" w14:paraId="6E050C01" w14:textId="77777777" w:rsidTr="003219D0">
        <w:trPr>
          <w:trHeight w:val="332"/>
          <w:jc w:val="center"/>
        </w:trPr>
        <w:tc>
          <w:tcPr>
            <w:tcW w:w="14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60A6A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A372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s</w:t>
            </w:r>
          </w:p>
        </w:tc>
        <w:tc>
          <w:tcPr>
            <w:tcW w:w="3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2F1A3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ut</w:t>
            </w:r>
          </w:p>
        </w:tc>
        <w:tc>
          <w:tcPr>
            <w:tcW w:w="2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D0102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</w:t>
            </w:r>
          </w:p>
        </w:tc>
        <w:tc>
          <w:tcPr>
            <w:tcW w:w="5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CA13E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ut/In</w:t>
            </w:r>
          </w:p>
        </w:tc>
        <w:tc>
          <w:tcPr>
            <w:tcW w:w="776" w:type="dxa"/>
            <w:vAlign w:val="center"/>
          </w:tcPr>
          <w:p w14:paraId="3E32703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ain</w:t>
            </w:r>
          </w:p>
        </w:tc>
        <w:tc>
          <w:tcPr>
            <w:tcW w:w="850" w:type="dxa"/>
            <w:vAlign w:val="center"/>
          </w:tcPr>
          <w:p w14:paraId="3007934C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ylum</w:t>
            </w:r>
          </w:p>
        </w:tc>
        <w:tc>
          <w:tcPr>
            <w:tcW w:w="851" w:type="dxa"/>
            <w:vAlign w:val="center"/>
          </w:tcPr>
          <w:p w14:paraId="2DAA8F9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ss</w:t>
            </w:r>
          </w:p>
        </w:tc>
        <w:tc>
          <w:tcPr>
            <w:tcW w:w="1204" w:type="dxa"/>
            <w:vAlign w:val="center"/>
          </w:tcPr>
          <w:p w14:paraId="0354856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der</w:t>
            </w:r>
          </w:p>
        </w:tc>
        <w:tc>
          <w:tcPr>
            <w:tcW w:w="1630" w:type="dxa"/>
            <w:vAlign w:val="center"/>
          </w:tcPr>
          <w:p w14:paraId="5C8E949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</w:t>
            </w:r>
          </w:p>
        </w:tc>
        <w:tc>
          <w:tcPr>
            <w:tcW w:w="1390" w:type="dxa"/>
            <w:vAlign w:val="center"/>
          </w:tcPr>
          <w:p w14:paraId="64E6317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us</w:t>
            </w:r>
          </w:p>
        </w:tc>
      </w:tr>
      <w:tr w:rsidR="003219D0" w:rsidRPr="0072126C" w14:paraId="1BC4CC3A" w14:textId="77777777" w:rsidTr="003219D0">
        <w:trPr>
          <w:trHeight w:val="332"/>
          <w:jc w:val="center"/>
        </w:trPr>
        <w:tc>
          <w:tcPr>
            <w:tcW w:w="142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A77C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1D90B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3153</w:t>
            </w:r>
          </w:p>
        </w:tc>
        <w:tc>
          <w:tcPr>
            <w:tcW w:w="30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06D5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F5D47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A28E3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14:paraId="564F59D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D37657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13CCC4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14:paraId="6475297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14:paraId="7DC48F1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78B390B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5100007C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B82A4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FC8E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45175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B6BBD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0E41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B0332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7A9681E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01AA8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F78E0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9116B8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2C57F07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4B0E2F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3EB9DC68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F7E53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DF17F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033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6699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D47CE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87909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B7827E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9EEC3C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D9792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40AF38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232DCB8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EE5BE14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esulfosporosinus</w:t>
            </w:r>
          </w:p>
        </w:tc>
      </w:tr>
      <w:tr w:rsidR="003219D0" w:rsidRPr="0072126C" w14:paraId="781DA977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96522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9C402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4037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167E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BE754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65643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72A80C8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F555C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E7CEA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8F02BC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0CC008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D3C29D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3B2759A0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B44D0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BA41F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2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41AD1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5B0CB" w14:textId="77777777" w:rsidR="003219D0" w:rsidRPr="0072126C" w:rsidRDefault="003219D0" w:rsidP="003219D0">
            <w:pPr>
              <w:widowControl/>
              <w:tabs>
                <w:tab w:val="center" w:pos="572"/>
                <w:tab w:val="right" w:pos="1264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C5907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DF02FF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6E03E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99A77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EB955C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271C377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089A263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acillus</w:t>
            </w:r>
          </w:p>
        </w:tc>
      </w:tr>
      <w:tr w:rsidR="003219D0" w:rsidRPr="0072126C" w14:paraId="0716A6F6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628AA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2E962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299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0368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8E8C2" w14:textId="77777777" w:rsidR="003219D0" w:rsidRPr="0072126C" w:rsidRDefault="003219D0" w:rsidP="003219D0">
            <w:pPr>
              <w:widowControl/>
              <w:tabs>
                <w:tab w:val="left" w:pos="531"/>
                <w:tab w:val="right" w:pos="1264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61CCA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6FB41B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148BC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44298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4F971F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2095CF7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strept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E44239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XI</w:t>
            </w:r>
          </w:p>
        </w:tc>
      </w:tr>
      <w:tr w:rsidR="003219D0" w:rsidRPr="0072126C" w14:paraId="186D09FE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FE0F2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55284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572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B916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61B93" w14:textId="77777777" w:rsidR="003219D0" w:rsidRPr="0072126C" w:rsidRDefault="003219D0" w:rsidP="003219D0">
            <w:pPr>
              <w:widowControl/>
              <w:tabs>
                <w:tab w:val="left" w:pos="366"/>
                <w:tab w:val="right" w:pos="1264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C933E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AF99E3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389FD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59DE7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AB94F4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1222556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strept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A32C2E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XI</w:t>
            </w:r>
          </w:p>
        </w:tc>
      </w:tr>
      <w:tr w:rsidR="003219D0" w:rsidRPr="0072126C" w14:paraId="75F8F9F5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50D79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2974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779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23ABD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42420" w14:textId="77777777" w:rsidR="003219D0" w:rsidRPr="0072126C" w:rsidRDefault="003219D0" w:rsidP="003219D0">
            <w:pPr>
              <w:widowControl/>
              <w:tabs>
                <w:tab w:val="left" w:pos="321"/>
                <w:tab w:val="right" w:pos="1264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AB3B3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17BC85D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682CB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88B34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853D26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42BCEC6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ni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4C5090C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aenibacillus</w:t>
            </w:r>
          </w:p>
        </w:tc>
      </w:tr>
      <w:tr w:rsidR="003219D0" w:rsidRPr="0072126C" w14:paraId="32C819B2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A1BB8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65B7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35454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F437C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CDDC9" w14:textId="77777777" w:rsidR="003219D0" w:rsidRPr="0072126C" w:rsidRDefault="003219D0" w:rsidP="003219D0">
            <w:pPr>
              <w:widowControl/>
              <w:tabs>
                <w:tab w:val="left" w:pos="381"/>
                <w:tab w:val="right" w:pos="1264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55DE1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69F763B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8761B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BC90BC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F093B5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0353CB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565F080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acillus</w:t>
            </w:r>
          </w:p>
        </w:tc>
      </w:tr>
      <w:tr w:rsidR="003219D0" w:rsidRPr="0072126C" w14:paraId="24837625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E882C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AD6E7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44225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32A5D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D38CE" w14:textId="77777777" w:rsidR="003219D0" w:rsidRPr="0072126C" w:rsidRDefault="003219D0" w:rsidP="003219D0">
            <w:pPr>
              <w:widowControl/>
              <w:tabs>
                <w:tab w:val="left" w:pos="261"/>
                <w:tab w:val="right" w:pos="1264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91CF7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4438F96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C413A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32821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DB6CFA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949253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strept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624956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XI</w:t>
            </w:r>
          </w:p>
        </w:tc>
      </w:tr>
      <w:tr w:rsidR="003219D0" w:rsidRPr="0072126C" w14:paraId="0F7E006F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81CFE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Influenti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D14E9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945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82A47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AB464" w14:textId="77777777" w:rsidR="003219D0" w:rsidRPr="0072126C" w:rsidRDefault="003219D0" w:rsidP="003219D0">
            <w:pPr>
              <w:widowControl/>
              <w:tabs>
                <w:tab w:val="left" w:pos="306"/>
                <w:tab w:val="right" w:pos="1264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74EEB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94B917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188B6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A99E7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9318BE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6CD1182C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ni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C994878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aenibacillus</w:t>
            </w:r>
          </w:p>
        </w:tc>
      </w:tr>
      <w:tr w:rsidR="003219D0" w:rsidRPr="0072126C" w14:paraId="3378A6D2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357D2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Sensitive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D07A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601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B6EF5" w14:textId="77777777" w:rsidR="003219D0" w:rsidRPr="0072126C" w:rsidRDefault="003219D0" w:rsidP="003219D0">
            <w:pPr>
              <w:widowControl/>
              <w:tabs>
                <w:tab w:val="center" w:pos="572"/>
                <w:tab w:val="right" w:pos="1264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C660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2D6C8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886B85B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5B650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3ED16C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8F4F1F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7F2EFB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ni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DE208CF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aenibacillus</w:t>
            </w:r>
          </w:p>
        </w:tc>
      </w:tr>
      <w:tr w:rsidR="003219D0" w:rsidRPr="0072126C" w14:paraId="7E0BEEAD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493EA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Sensitive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B58BD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1371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8379B" w14:textId="77777777" w:rsidR="003219D0" w:rsidRPr="0072126C" w:rsidRDefault="003219D0" w:rsidP="003219D0">
            <w:pPr>
              <w:widowControl/>
              <w:tabs>
                <w:tab w:val="left" w:pos="520"/>
                <w:tab w:val="right" w:pos="1384"/>
              </w:tabs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A1331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F2F7E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77ADD5C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F0225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63449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84B49E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B5EA56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8FBC6F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7B7E4BD4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06EF7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Sensitive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DC6FC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900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76F6F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AF6E1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DCB77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DA350C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5E8CC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4B87C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FA3F2D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FA737DB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D16B72E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acillus</w:t>
            </w:r>
          </w:p>
        </w:tc>
      </w:tr>
      <w:tr w:rsidR="003219D0" w:rsidRPr="0072126C" w14:paraId="0A6901E9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00857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Sensitive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CC30D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06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3B493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31FA1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12E1E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9330B7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4AC00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B5751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859645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86C5DC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055E618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acillus</w:t>
            </w:r>
          </w:p>
        </w:tc>
      </w:tr>
      <w:tr w:rsidR="003219D0" w:rsidRPr="0072126C" w14:paraId="0122513C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AFD4A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Sensitive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4022E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26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49A1D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95109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67B8B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7DE62F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87143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1F593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3ADBD7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2B4B349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strept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7F2D1F9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XI</w:t>
            </w:r>
          </w:p>
        </w:tc>
      </w:tr>
      <w:tr w:rsidR="003219D0" w:rsidRPr="0072126C" w14:paraId="0C4181DD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308B2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Sensitive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15A59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4296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3EAD3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484C1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5D3BA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3B86AD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E6FBD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58431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113B1D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B9A33C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5C1861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5ECA288E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FB188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Sensitive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A9BBB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6461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508EE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494EA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1A88E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CCC175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A94B7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BFDCC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C86B1DC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6623BD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719E3E55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acillus</w:t>
            </w:r>
          </w:p>
        </w:tc>
      </w:tr>
      <w:tr w:rsidR="003219D0" w:rsidRPr="0072126C" w14:paraId="492737BC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2BC29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Sensitive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92BF1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6774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7751F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5056C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DCDEE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FB2318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22CA8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BF953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FCB934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6FDEDFA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chnospir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4367B5B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XlVa</w:t>
            </w:r>
          </w:p>
        </w:tc>
      </w:tr>
      <w:tr w:rsidR="003219D0" w:rsidRPr="0072126C" w14:paraId="0252FB47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213CC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Sensitive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E2D2E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34533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84721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DA750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8783C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7F97D4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47BA5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C4D2F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CDDC6B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431C24E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9C193E2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acillus</w:t>
            </w:r>
          </w:p>
        </w:tc>
      </w:tr>
      <w:tr w:rsidR="003219D0" w:rsidRPr="0072126C" w14:paraId="7EE563A9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E92C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1E12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3122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714CA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58D1C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32B3C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83E824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17A8D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B526E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7A2743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E51307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BBD0E9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0E967FCB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D3C10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5FA6A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957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4B517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3DB2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ADF3B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D32842C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05462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60380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D524EC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9A58AF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ni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ED077F3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aenibacillus</w:t>
            </w:r>
          </w:p>
        </w:tc>
      </w:tr>
      <w:tr w:rsidR="003219D0" w:rsidRPr="0072126C" w14:paraId="56D9D356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15268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33A72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30702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5F902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EBA84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605EF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61E939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0FF15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A9DA3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3253A8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0643695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32D2B0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48A894B7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D71DD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63381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70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2BE6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EFD10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F168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A1FBFA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07A97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FCADCB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FA418B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5555FC4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strept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EBB0B2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XI</w:t>
            </w:r>
          </w:p>
        </w:tc>
      </w:tr>
      <w:tr w:rsidR="003219D0" w:rsidRPr="0072126C" w14:paraId="710FBBFA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E0262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E0B2B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1743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F58D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049B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88C8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D6406D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6719E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58BA4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5EF4B9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833241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CFB559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04C04CC3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B4728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57B3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168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48A82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24011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0B7C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216FA7B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93E21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55D9B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28EED6C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6036FFD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9015FAD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esulfosporosinus</w:t>
            </w:r>
          </w:p>
        </w:tc>
      </w:tr>
      <w:tr w:rsidR="003219D0" w:rsidRPr="0072126C" w14:paraId="648B5848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D914E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C4D9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294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9045A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8C583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E241B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1D3C00D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F91A9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7CD3B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BD2DF5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3CDACA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ni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746512B3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aenibacillus</w:t>
            </w:r>
          </w:p>
        </w:tc>
      </w:tr>
      <w:tr w:rsidR="003219D0" w:rsidRPr="0072126C" w14:paraId="5D2A84EE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6BAB7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5E24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5197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6E242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2F2CA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9100B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2829359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FA83A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9A828D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A8F3AFB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23D68E4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ni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791CB3CC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aenibacillus</w:t>
            </w:r>
          </w:p>
        </w:tc>
      </w:tr>
      <w:tr w:rsidR="003219D0" w:rsidRPr="0072126C" w14:paraId="53845FAA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A86FC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95A4C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3549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9ECE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224D9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C64E3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4A7719F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2B760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5C33A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836553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770577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BD7DE9F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acillus</w:t>
            </w:r>
          </w:p>
        </w:tc>
      </w:tr>
      <w:tr w:rsidR="003219D0" w:rsidRPr="0072126C" w14:paraId="02C6B78B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6D7CC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17B2F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46880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F9E42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6F7D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E8683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6BB2B26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734FA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C3CDB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9B82F6A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19FFBCF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3021AB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39644DB9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C0EAA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B5EF3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7112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6889E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3BDF0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A5DED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4C240B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396A7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B5799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105ADE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11EE5FC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0DD0062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esulfitobacterium</w:t>
            </w:r>
          </w:p>
        </w:tc>
      </w:tr>
      <w:tr w:rsidR="003219D0" w:rsidRPr="0072126C" w14:paraId="7C3BFAF5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68CCC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44435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4525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94D6A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BC323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9D13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08BC0A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69F3A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B50E43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i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7F0C3A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ill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A8DE687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nibacill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0D1D097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aenibacillus</w:t>
            </w:r>
          </w:p>
        </w:tc>
      </w:tr>
      <w:tr w:rsidR="003219D0" w:rsidRPr="0072126C" w14:paraId="2366DE40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77B7F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97F9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7118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0B67F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F5FC8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5B172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5D51332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4E2228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812CD4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0A181C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3EFBA08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64B5774" w14:textId="77777777" w:rsidR="003219D0" w:rsidRPr="001F083F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esulfitobacterium</w:t>
            </w:r>
          </w:p>
        </w:tc>
      </w:tr>
      <w:tr w:rsidR="003219D0" w:rsidRPr="0072126C" w14:paraId="779E641C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90050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DC65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7686</w:t>
            </w:r>
          </w:p>
        </w:tc>
        <w:tc>
          <w:tcPr>
            <w:tcW w:w="3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EEA2D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A6968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AA94C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6CDC5BE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27CAB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97926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5D8A32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14:paraId="72F712C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minococcacea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B98952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</w:tr>
      <w:tr w:rsidR="003219D0" w:rsidRPr="0072126C" w14:paraId="7100D07D" w14:textId="77777777" w:rsidTr="003219D0">
        <w:trPr>
          <w:trHeight w:val="332"/>
          <w:jc w:val="center"/>
        </w:trPr>
        <w:tc>
          <w:tcPr>
            <w:tcW w:w="142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384CE" w14:textId="77777777" w:rsidR="003219D0" w:rsidRPr="0072126C" w:rsidRDefault="003219D0" w:rsidP="003219D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hAnsi="Times New Roman" w:cs="Times New Roman"/>
                <w:sz w:val="18"/>
                <w:szCs w:val="18"/>
              </w:rPr>
              <w:t>Bidirectional taxa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A8569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_2510</w:t>
            </w:r>
          </w:p>
        </w:tc>
        <w:tc>
          <w:tcPr>
            <w:tcW w:w="30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CFE4A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41B26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25879" w14:textId="77777777" w:rsidR="003219D0" w:rsidRPr="0072126C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2126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776" w:type="dxa"/>
            <w:tcBorders>
              <w:top w:val="nil"/>
            </w:tcBorders>
            <w:vAlign w:val="center"/>
          </w:tcPr>
          <w:p w14:paraId="77A8E15C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4DA8A99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micutes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F03D2F1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</w:t>
            </w:r>
          </w:p>
        </w:tc>
        <w:tc>
          <w:tcPr>
            <w:tcW w:w="1204" w:type="dxa"/>
            <w:tcBorders>
              <w:top w:val="nil"/>
            </w:tcBorders>
            <w:vAlign w:val="center"/>
          </w:tcPr>
          <w:p w14:paraId="00C04CB5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stridiales</w:t>
            </w:r>
          </w:p>
        </w:tc>
        <w:tc>
          <w:tcPr>
            <w:tcW w:w="1630" w:type="dxa"/>
            <w:tcBorders>
              <w:top w:val="nil"/>
            </w:tcBorders>
            <w:vAlign w:val="center"/>
          </w:tcPr>
          <w:p w14:paraId="6C4B779F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ostreptococcaceae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2638EDA0" w14:textId="77777777" w:rsidR="003219D0" w:rsidRDefault="003219D0" w:rsidP="003219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F083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ostrid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XI</w:t>
            </w:r>
          </w:p>
        </w:tc>
      </w:tr>
    </w:tbl>
    <w:p w14:paraId="474B428C" w14:textId="77777777" w:rsidR="00B92193" w:rsidRDefault="004C745E" w:rsidP="0072126C"/>
    <w:sectPr w:rsidR="00B92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9A6AC" w14:textId="77777777" w:rsidR="004C745E" w:rsidRDefault="004C745E" w:rsidP="000100F6">
      <w:r>
        <w:separator/>
      </w:r>
    </w:p>
  </w:endnote>
  <w:endnote w:type="continuationSeparator" w:id="0">
    <w:p w14:paraId="4493D604" w14:textId="77777777" w:rsidR="004C745E" w:rsidRDefault="004C745E" w:rsidP="00010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5EBEC" w14:textId="77777777" w:rsidR="004C745E" w:rsidRDefault="004C745E" w:rsidP="000100F6">
      <w:r>
        <w:separator/>
      </w:r>
    </w:p>
  </w:footnote>
  <w:footnote w:type="continuationSeparator" w:id="0">
    <w:p w14:paraId="5E62AF04" w14:textId="77777777" w:rsidR="004C745E" w:rsidRDefault="004C745E" w:rsidP="00010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26C"/>
    <w:rsid w:val="000100F6"/>
    <w:rsid w:val="00060322"/>
    <w:rsid w:val="00117CC9"/>
    <w:rsid w:val="0013090F"/>
    <w:rsid w:val="001819EF"/>
    <w:rsid w:val="001F1D14"/>
    <w:rsid w:val="00290590"/>
    <w:rsid w:val="002B1364"/>
    <w:rsid w:val="003219D0"/>
    <w:rsid w:val="00394EFE"/>
    <w:rsid w:val="004B496E"/>
    <w:rsid w:val="004C745E"/>
    <w:rsid w:val="006F1351"/>
    <w:rsid w:val="0072126C"/>
    <w:rsid w:val="007B53FA"/>
    <w:rsid w:val="007C5A54"/>
    <w:rsid w:val="0089543C"/>
    <w:rsid w:val="008C0C9B"/>
    <w:rsid w:val="00916E17"/>
    <w:rsid w:val="00995A8D"/>
    <w:rsid w:val="009F4EAE"/>
    <w:rsid w:val="00A541B0"/>
    <w:rsid w:val="00E65EDF"/>
    <w:rsid w:val="00EC6A32"/>
    <w:rsid w:val="00F3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CDD93"/>
  <w15:chartTrackingRefBased/>
  <w15:docId w15:val="{F37966FB-4EEE-4A96-9381-2718D5104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26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72126C"/>
    <w:rPr>
      <w:rFonts w:ascii="Arial" w:eastAsia="黑体" w:hAnsi="Arial"/>
      <w:sz w:val="20"/>
    </w:rPr>
  </w:style>
  <w:style w:type="paragraph" w:styleId="a4">
    <w:name w:val="header"/>
    <w:basedOn w:val="a"/>
    <w:link w:val="a5"/>
    <w:uiPriority w:val="99"/>
    <w:unhideWhenUsed/>
    <w:rsid w:val="00010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00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0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0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Zhangna</cp:lastModifiedBy>
  <cp:revision>2</cp:revision>
  <dcterms:created xsi:type="dcterms:W3CDTF">2021-11-05T02:43:00Z</dcterms:created>
  <dcterms:modified xsi:type="dcterms:W3CDTF">2021-12-24T02:24:00Z</dcterms:modified>
</cp:coreProperties>
</file>